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485" w:rsidRPr="00110B21" w:rsidRDefault="00BB4485" w:rsidP="00BB4485"/>
    <w:p w:rsidR="00BB4485" w:rsidRPr="00110B21" w:rsidRDefault="00BB4485" w:rsidP="00BB4485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S1 Appendix</w:t>
      </w:r>
      <w:bookmarkStart w:id="0" w:name="_GoBack"/>
      <w:bookmarkEnd w:id="0"/>
      <w:r w:rsidRPr="00110B21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. </w:t>
      </w:r>
      <w:r w:rsidRPr="00110B21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List of all variables form 52-FD, their meaning in English, the corresponding data types and value ranges.</w:t>
      </w:r>
    </w:p>
    <w:p w:rsidR="00BB4485" w:rsidRPr="00110B21" w:rsidRDefault="00BB4485" w:rsidP="00BB4485">
      <w:pPr>
        <w:rPr>
          <w:lang w:val="en-CA"/>
        </w:rPr>
      </w:pPr>
    </w:p>
    <w:tbl>
      <w:tblPr>
        <w:tblW w:w="106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2721"/>
        <w:gridCol w:w="2949"/>
        <w:gridCol w:w="3150"/>
      </w:tblGrid>
      <w:tr w:rsidR="00BB4485" w:rsidRPr="00110B21" w:rsidTr="00BC13A3">
        <w:trPr>
          <w:trHeight w:val="639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rtuguese</w:t>
            </w:r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ing in English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e of values / Value range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Idade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Ag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umeric / 0-100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Faixa_etaria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Age ranges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umeric / 0-5, 6-18, 19-60, 61-80, 81-100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a_nasciment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Birth dat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e / DB period*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Prob_respiratorios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Breathing problems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Yes, No,  Empty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Municipi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City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City Name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Cod_paciente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Patient cod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umeric / four Arabic digits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Cod_regulaca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Regulatory cod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Alphanumeric / F00-F16000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Cod_unidade_origem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EU** source cod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umeric / 1-199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Convulsa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Convulsion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Yes, No, Empty</w:t>
            </w:r>
          </w:p>
        </w:tc>
      </w:tr>
      <w:tr w:rsidR="00BB4485" w:rsidRPr="00110B21" w:rsidTr="00BC13A3">
        <w:trPr>
          <w:trHeight w:val="453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a_cancel_solicitaca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Request cancel dat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e / DB period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a_lista_reg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e of inclusion in the regulatory system list of admissions in EUs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e / DB period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a_lista_hospital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e of inclusion in the list of an EU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e / DB period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a_internaca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Hospital entry dat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e / DB period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a_vaga_reg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ue date to entry appointed by the regulatory system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e / DB period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a_cadastr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Registration dat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e / DB period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a_internacao_real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Actual hospital entry dat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e / DB period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a_admissao_reg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e when the regulatory system chose an EU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e / DB period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a_vaga_hospital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ue date to enter into the EU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e / DB period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iabetes</w:t>
            </w:r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iabetes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Yes, No, Empty</w:t>
            </w:r>
          </w:p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21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a_alta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ischarge dat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e / DB period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Grupo_diagnostico_alta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ischarge diagnosis group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  / (AD, TM, Empty)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iff _</w:t>
            </w: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vaga_internaca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Gap of time until entering the Hospital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umeric / 0-26 days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a_expiraca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Expiration dat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e / DB period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Tipo_internaca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Hospitalization typ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Voluntary, Involuntary, Compulsory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Cid10_diagnostico</w:t>
            </w:r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ICD10 diagnosis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E32.3-Z91.5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Cid10_diagnostico_alta</w:t>
            </w:r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ICD10 discharge diagnosis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A00 - Z73.1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Cid10_seg_diagnostico</w:t>
            </w:r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ICD10 second diagnosis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B23.8-Z91.5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Cid10_seg_diagnostico_alta</w:t>
            </w:r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ICD10 second discharge diagnosis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A00-Z32.1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Doenca_infect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Infection diseases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Yes, No,  Empty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Tempo_internaca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Length of Stay in Hospital (LOS)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umeric / 0-1521 days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Arranjo_domiciliar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Living Condition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Alone, Father, Mother Friend, Other condition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Estado_civil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Marital status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Single, Married,  Divorced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e_unidade_destin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ame of destination health unit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Organization Name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e_unidade_solicitaca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ame of the requested health unit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Organization Name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Gravidez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Pregnant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Yes, No, Empty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Profissao_ocupaca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Professional occupation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Employed, Unemployed, Retired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Tipo_regulaca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Regulatory typ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Yes, No, Empty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a_solicitaca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Request dat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e / DB period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Sex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Gender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Male, Female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Etnia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Skin color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White, Black, Brown, Yellow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UF</w:t>
            </w:r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Federal state nam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Two-letter acronym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43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AVC</w:t>
            </w:r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Strok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Yes, No, Empty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HAS</w:t>
            </w:r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Systemic arterial hypotension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Yes, No, Empty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Cod_transf_alta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Transferring code releas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 xml:space="preserve">Numeric </w:t>
            </w:r>
          </w:p>
        </w:tc>
      </w:tr>
      <w:tr w:rsidR="00BB4485" w:rsidRPr="00110B21" w:rsidTr="00BC13A3">
        <w:trPr>
          <w:trHeight w:val="673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 xml:space="preserve">Data </w:t>
            </w: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transferencia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Transferring dat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Date /  DB period</w:t>
            </w:r>
          </w:p>
        </w:tc>
      </w:tr>
      <w:tr w:rsidR="00BB4485" w:rsidRPr="00110B21" w:rsidTr="00BC13A3">
        <w:trPr>
          <w:trHeight w:val="696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Traumatism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Trauma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Yes, No, Empty</w:t>
            </w:r>
          </w:p>
        </w:tc>
      </w:tr>
      <w:tr w:rsidR="00BB4485" w:rsidRPr="00110B21" w:rsidTr="00BC13A3">
        <w:trPr>
          <w:trHeight w:val="1074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Tipo_alta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Type of discharg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Clinic, Transfer, Transfer to mental section, By request, Administrative, Evasion, Died</w:t>
            </w:r>
          </w:p>
        </w:tc>
      </w:tr>
      <w:tr w:rsidR="00BB4485" w:rsidRPr="00110B21" w:rsidTr="00BC13A3">
        <w:trPr>
          <w:trHeight w:val="1049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Tipo_internacao_de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Type of abnormal hospitalization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Spontaneous demand,</w:t>
            </w:r>
          </w:p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Transfer from another clinic,</w:t>
            </w:r>
          </w:p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Judicial order, Empty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Unidade_cadastr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unit registration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umeric / 4-199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Tempo_espera_internaca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Waiting time for hospitalization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umeric / 0-365 days</w:t>
            </w:r>
          </w:p>
        </w:tc>
      </w:tr>
      <w:tr w:rsidR="00BB4485" w:rsidRPr="00110B21" w:rsidTr="00BC13A3">
        <w:trPr>
          <w:trHeight w:val="40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Tempo_espera_aceite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Waiting time for acceptance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umeric / 0-365 days</w:t>
            </w:r>
          </w:p>
        </w:tc>
      </w:tr>
      <w:tr w:rsidR="00BB4485" w:rsidRPr="00110B21" w:rsidTr="00BC13A3">
        <w:trPr>
          <w:trHeight w:val="804"/>
          <w:jc w:val="center"/>
        </w:trPr>
        <w:tc>
          <w:tcPr>
            <w:tcW w:w="180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0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2721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10B21">
              <w:rPr>
                <w:rFonts w:asciiTheme="majorBidi" w:hAnsiTheme="majorBidi" w:cstheme="majorBidi"/>
                <w:sz w:val="18"/>
                <w:szCs w:val="18"/>
              </w:rPr>
              <w:t>Via_internacao</w:t>
            </w:r>
            <w:proofErr w:type="spellEnd"/>
          </w:p>
        </w:tc>
        <w:tc>
          <w:tcPr>
            <w:tcW w:w="2949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Reasons for hospitalization</w:t>
            </w:r>
          </w:p>
        </w:tc>
        <w:tc>
          <w:tcPr>
            <w:tcW w:w="3150" w:type="dxa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:rsidR="00BB4485" w:rsidRPr="00110B21" w:rsidRDefault="00BB4485" w:rsidP="00BC13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0B21">
              <w:rPr>
                <w:rFonts w:asciiTheme="majorBidi" w:hAnsiTheme="majorBidi" w:cstheme="majorBidi"/>
                <w:sz w:val="18"/>
                <w:szCs w:val="18"/>
              </w:rPr>
              <w:t>Nominal / Spontaneous Demand, Caregiver, EU</w:t>
            </w:r>
          </w:p>
        </w:tc>
      </w:tr>
    </w:tbl>
    <w:p w:rsidR="00BB4485" w:rsidRPr="00110B21" w:rsidRDefault="00BB4485" w:rsidP="00BB4485">
      <w:pPr>
        <w:rPr>
          <w:rFonts w:ascii="Times New Roman" w:eastAsia="Calibri" w:hAnsi="Times New Roman" w:cs="Times New Roman"/>
          <w:sz w:val="20"/>
          <w:szCs w:val="20"/>
        </w:rPr>
      </w:pPr>
      <w:r w:rsidRPr="00110B21">
        <w:rPr>
          <w:rFonts w:ascii="Times New Roman" w:eastAsia="Calibri" w:hAnsi="Times New Roman" w:cs="Times New Roman"/>
          <w:sz w:val="20"/>
          <w:szCs w:val="20"/>
        </w:rPr>
        <w:t>DB Period - period of data collected available in the database used, from 7/12/2012 to 12/30/2017</w:t>
      </w:r>
    </w:p>
    <w:p w:rsidR="00BB4485" w:rsidRPr="00972054" w:rsidRDefault="00BB4485" w:rsidP="00BB4485">
      <w:pPr>
        <w:rPr>
          <w:rFonts w:ascii="Times New Roman" w:eastAsia="Calibri" w:hAnsi="Times New Roman" w:cs="Times New Roman"/>
          <w:sz w:val="20"/>
          <w:szCs w:val="20"/>
        </w:rPr>
      </w:pPr>
      <w:r w:rsidRPr="00110B21">
        <w:rPr>
          <w:rFonts w:ascii="Times New Roman" w:eastAsia="Calibri" w:hAnsi="Times New Roman" w:cs="Times New Roman"/>
          <w:sz w:val="20"/>
          <w:szCs w:val="20"/>
        </w:rPr>
        <w:t>EU - Emergency Unit</w:t>
      </w:r>
    </w:p>
    <w:p w:rsidR="00BB4485" w:rsidRDefault="00BB4485" w:rsidP="00BB4485"/>
    <w:p w:rsidR="00BB4485" w:rsidRDefault="00BB4485" w:rsidP="00BB4485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BB4485" w:rsidRDefault="00BB4485" w:rsidP="00BB4485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BB4485" w:rsidRPr="003B35C8" w:rsidRDefault="00BB4485" w:rsidP="00BB4485">
      <w:pPr>
        <w:spacing w:line="360" w:lineRule="auto"/>
        <w:jc w:val="both"/>
      </w:pPr>
    </w:p>
    <w:p w:rsidR="00BB4485" w:rsidRDefault="00BB4485" w:rsidP="00BB4485"/>
    <w:p w:rsidR="00016A1E" w:rsidRDefault="00016A1E"/>
    <w:sectPr w:rsidR="00016A1E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630D" w:rsidRDefault="00BB4485">
    <w:pPr>
      <w:pStyle w:val="Footer"/>
    </w:pPr>
  </w:p>
  <w:p w:rsidR="0043630D" w:rsidRDefault="00BB448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92E"/>
    <w:rsid w:val="00016A1E"/>
    <w:rsid w:val="00BB4485"/>
    <w:rsid w:val="00C82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48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4485"/>
    <w:pPr>
      <w:spacing w:after="200" w:line="240" w:lineRule="auto"/>
    </w:pPr>
    <w:rPr>
      <w:i/>
      <w:iCs/>
      <w:color w:val="1F497D" w:themeColor="text2"/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B4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4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48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4485"/>
    <w:pPr>
      <w:spacing w:after="200" w:line="240" w:lineRule="auto"/>
    </w:pPr>
    <w:rPr>
      <w:i/>
      <w:iCs/>
      <w:color w:val="1F497D" w:themeColor="text2"/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B4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4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5</Words>
  <Characters>3280</Characters>
  <Application>Microsoft Office Word</Application>
  <DocSecurity>0</DocSecurity>
  <Lines>27</Lines>
  <Paragraphs>7</Paragraphs>
  <ScaleCrop>false</ScaleCrop>
  <Company/>
  <LinksUpToDate>false</LinksUpToDate>
  <CharactersWithSpaces>3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6-16T14:06:00Z</dcterms:created>
  <dcterms:modified xsi:type="dcterms:W3CDTF">2020-06-16T14:07:00Z</dcterms:modified>
</cp:coreProperties>
</file>